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AFA" w:rsidRPr="00BA1D62" w:rsidRDefault="00C04044" w:rsidP="005E0A13">
      <w:pPr>
        <w:rPr>
          <w:rFonts w:ascii="Arial" w:hAnsi="Arial" w:cs="Arial"/>
          <w:b/>
          <w:color w:val="000000" w:themeColor="text1"/>
          <w:sz w:val="20"/>
          <w:szCs w:val="20"/>
          <w:lang w:eastAsia="en-GB"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  <w:sz w:val="20"/>
          <w:szCs w:val="20"/>
          <w:lang w:eastAsia="en-GB"/>
        </w:rPr>
        <w:t>Additional file 1</w:t>
      </w:r>
    </w:p>
    <w:p w:rsidR="001955CC" w:rsidRPr="001955CC" w:rsidRDefault="001955CC" w:rsidP="005E0A13">
      <w:pPr>
        <w:rPr>
          <w:rFonts w:ascii="Arial" w:hAnsi="Arial" w:cs="Arial"/>
          <w:b/>
          <w:color w:val="000000" w:themeColor="text1"/>
          <w:sz w:val="20"/>
          <w:szCs w:val="20"/>
          <w:lang w:eastAsia="en-GB"/>
        </w:rPr>
      </w:pPr>
      <w:r w:rsidRPr="001955CC">
        <w:rPr>
          <w:rFonts w:ascii="Arial" w:hAnsi="Arial" w:cs="Arial"/>
          <w:b/>
          <w:color w:val="000000" w:themeColor="text1"/>
          <w:sz w:val="20"/>
          <w:szCs w:val="20"/>
          <w:lang w:eastAsia="en-GB"/>
        </w:rPr>
        <w:t>Title:</w:t>
      </w:r>
    </w:p>
    <w:p w:rsidR="007C02E4" w:rsidRPr="00BA1D62" w:rsidRDefault="00C04044" w:rsidP="005E0A13">
      <w:pPr>
        <w:rPr>
          <w:rFonts w:ascii="Arial" w:hAnsi="Arial" w:cs="Arial"/>
          <w:color w:val="000000" w:themeColor="text1"/>
          <w:sz w:val="20"/>
          <w:szCs w:val="20"/>
          <w:lang w:eastAsia="en-GB"/>
        </w:rPr>
      </w:pPr>
      <w:r>
        <w:rPr>
          <w:rFonts w:ascii="Arial" w:hAnsi="Arial" w:cs="Arial"/>
          <w:color w:val="000000" w:themeColor="text1"/>
          <w:sz w:val="20"/>
          <w:szCs w:val="20"/>
          <w:lang w:eastAsia="en-GB"/>
        </w:rPr>
        <w:t>Sensitivity analysis of s</w:t>
      </w:r>
      <w:r w:rsidRPr="00C04044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tandardised incidence </w:t>
      </w:r>
      <w:r w:rsidR="008C1D57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rate </w:t>
      </w:r>
      <w:r w:rsidRPr="00C04044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ratios of ethnic Germans living in Tomsk </w:t>
      </w:r>
      <w:r>
        <w:rPr>
          <w:rFonts w:ascii="Arial" w:hAnsi="Arial" w:cs="Arial"/>
          <w:color w:val="000000" w:themeColor="text1"/>
          <w:sz w:val="20"/>
          <w:szCs w:val="20"/>
          <w:lang w:eastAsia="en-GB"/>
        </w:rPr>
        <w:t>assuming three different scenarios of underlying population figures</w:t>
      </w:r>
    </w:p>
    <w:p w:rsidR="007C02E4" w:rsidRDefault="007C02E4" w:rsidP="005E0A13">
      <w:pPr>
        <w:rPr>
          <w:rFonts w:ascii="Arial" w:hAnsi="Arial" w:cs="Arial"/>
          <w:color w:val="000000" w:themeColor="text1"/>
          <w:sz w:val="20"/>
          <w:szCs w:val="20"/>
          <w:lang w:eastAsia="en-GB"/>
        </w:rPr>
      </w:pPr>
    </w:p>
    <w:p w:rsidR="001955CC" w:rsidRPr="001955CC" w:rsidRDefault="001955CC" w:rsidP="005E0A13">
      <w:pPr>
        <w:rPr>
          <w:rFonts w:ascii="Arial" w:hAnsi="Arial" w:cs="Arial"/>
          <w:b/>
          <w:color w:val="000000" w:themeColor="text1"/>
          <w:sz w:val="20"/>
          <w:szCs w:val="20"/>
          <w:lang w:eastAsia="en-GB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eastAsia="en-GB"/>
        </w:rPr>
        <w:t>Des</w:t>
      </w:r>
      <w:r w:rsidRPr="001955CC">
        <w:rPr>
          <w:rFonts w:ascii="Arial" w:hAnsi="Arial" w:cs="Arial"/>
          <w:b/>
          <w:color w:val="000000" w:themeColor="text1"/>
          <w:sz w:val="20"/>
          <w:szCs w:val="20"/>
          <w:lang w:eastAsia="en-GB"/>
        </w:rPr>
        <w:t>cription:</w:t>
      </w:r>
    </w:p>
    <w:p w:rsidR="007C02E4" w:rsidRPr="001955CC" w:rsidRDefault="007C02E4" w:rsidP="005E0A13">
      <w:pPr>
        <w:rPr>
          <w:rFonts w:ascii="Arial" w:hAnsi="Arial" w:cs="Arial"/>
          <w:color w:val="000000" w:themeColor="text1"/>
          <w:sz w:val="20"/>
          <w:szCs w:val="20"/>
          <w:u w:val="single"/>
          <w:lang w:eastAsia="en-GB"/>
        </w:rPr>
      </w:pPr>
      <w:r w:rsidRPr="001955CC">
        <w:rPr>
          <w:rFonts w:ascii="Arial" w:hAnsi="Arial" w:cs="Arial"/>
          <w:color w:val="000000" w:themeColor="text1"/>
          <w:sz w:val="20"/>
          <w:szCs w:val="20"/>
          <w:u w:val="single"/>
          <w:lang w:eastAsia="en-GB"/>
        </w:rPr>
        <w:t>Sensitivity analysis:</w:t>
      </w:r>
    </w:p>
    <w:p w:rsidR="007937F9" w:rsidRPr="00BA1D62" w:rsidRDefault="007937F9" w:rsidP="007937F9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1955CC">
        <w:rPr>
          <w:rFonts w:ascii="Arial" w:hAnsi="Arial" w:cs="Arial"/>
          <w:color w:val="000000" w:themeColor="text1"/>
          <w:sz w:val="20"/>
          <w:szCs w:val="20"/>
          <w:u w:val="single"/>
        </w:rPr>
        <w:t>Scenario 1:</w:t>
      </w:r>
      <w:r w:rsidR="008C1D57">
        <w:rPr>
          <w:rFonts w:ascii="Arial" w:hAnsi="Arial" w:cs="Arial"/>
          <w:color w:val="000000" w:themeColor="text1"/>
          <w:sz w:val="20"/>
          <w:szCs w:val="20"/>
          <w:u w:val="single"/>
        </w:rPr>
        <w:t xml:space="preserve"> </w:t>
      </w:r>
      <w:r w:rsidRPr="00BA1D62">
        <w:rPr>
          <w:rFonts w:ascii="Arial" w:hAnsi="Arial" w:cs="Arial"/>
          <w:color w:val="000000" w:themeColor="text1"/>
          <w:sz w:val="20"/>
          <w:szCs w:val="20"/>
        </w:rPr>
        <w:t>The annual sex- and age group-specific population of ethnic German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living in Tomsk</w:t>
      </w:r>
      <w:r w:rsidRPr="00BA1D62">
        <w:rPr>
          <w:rFonts w:ascii="Arial" w:hAnsi="Arial" w:cs="Arial"/>
          <w:color w:val="000000" w:themeColor="text1"/>
          <w:sz w:val="20"/>
          <w:szCs w:val="20"/>
        </w:rPr>
        <w:t xml:space="preserve"> was assumed to be the arithmetic mean of the population of 2002 and 2010.</w:t>
      </w:r>
    </w:p>
    <w:p w:rsidR="007937F9" w:rsidRPr="00BA1D62" w:rsidRDefault="007937F9" w:rsidP="007937F9">
      <w:pPr>
        <w:rPr>
          <w:rFonts w:ascii="Arial" w:hAnsi="Arial" w:cs="Arial"/>
          <w:color w:val="000000" w:themeColor="text1"/>
          <w:sz w:val="20"/>
          <w:szCs w:val="20"/>
        </w:rPr>
      </w:pPr>
      <w:r w:rsidRPr="001955CC">
        <w:rPr>
          <w:rFonts w:ascii="Arial" w:hAnsi="Arial" w:cs="Arial"/>
          <w:color w:val="000000" w:themeColor="text1"/>
          <w:sz w:val="20"/>
          <w:szCs w:val="20"/>
          <w:u w:val="single"/>
        </w:rPr>
        <w:t>Scenario 2:</w:t>
      </w:r>
      <w:r w:rsidR="008C1D57">
        <w:rPr>
          <w:rFonts w:ascii="Arial" w:hAnsi="Arial" w:cs="Arial"/>
          <w:color w:val="000000" w:themeColor="text1"/>
          <w:sz w:val="20"/>
          <w:szCs w:val="20"/>
          <w:u w:val="single"/>
        </w:rPr>
        <w:t xml:space="preserve"> </w:t>
      </w:r>
      <w:r w:rsidRPr="00BA1D62">
        <w:rPr>
          <w:rFonts w:ascii="Arial" w:hAnsi="Arial" w:cs="Arial"/>
          <w:color w:val="000000" w:themeColor="text1"/>
          <w:sz w:val="20"/>
          <w:szCs w:val="20"/>
        </w:rPr>
        <w:t>The annual sex- and age group-specific population of ethnic German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living in Tomsk</w:t>
      </w:r>
      <w:r w:rsidRPr="00BA1D62">
        <w:rPr>
          <w:rFonts w:ascii="Arial" w:hAnsi="Arial" w:cs="Arial"/>
          <w:color w:val="000000" w:themeColor="text1"/>
          <w:sz w:val="20"/>
          <w:szCs w:val="20"/>
        </w:rPr>
        <w:t xml:space="preserve"> was assumed to be the population of 2002 in the period 2004-2006 and the population of 2010</w:t>
      </w:r>
      <w:r w:rsidR="008C1D5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BA1D62">
        <w:rPr>
          <w:rFonts w:ascii="Arial" w:hAnsi="Arial" w:cs="Arial"/>
          <w:color w:val="000000" w:themeColor="text1"/>
          <w:sz w:val="20"/>
          <w:szCs w:val="20"/>
        </w:rPr>
        <w:t>in the period 2007-2013.</w:t>
      </w:r>
    </w:p>
    <w:p w:rsidR="007937F9" w:rsidRPr="00BA1D62" w:rsidRDefault="007937F9" w:rsidP="007937F9">
      <w:pPr>
        <w:rPr>
          <w:rFonts w:ascii="Arial" w:hAnsi="Arial" w:cs="Arial"/>
          <w:color w:val="000000" w:themeColor="text1"/>
          <w:sz w:val="20"/>
          <w:szCs w:val="20"/>
        </w:rPr>
      </w:pPr>
      <w:r w:rsidRPr="001955CC">
        <w:rPr>
          <w:rFonts w:ascii="Arial" w:hAnsi="Arial" w:cs="Arial"/>
          <w:color w:val="000000" w:themeColor="text1"/>
          <w:sz w:val="20"/>
          <w:szCs w:val="20"/>
          <w:u w:val="single"/>
        </w:rPr>
        <w:t>Scenario 3:</w:t>
      </w:r>
      <w:r w:rsidR="008C1D57">
        <w:rPr>
          <w:rFonts w:ascii="Arial" w:hAnsi="Arial" w:cs="Arial"/>
          <w:color w:val="000000" w:themeColor="text1"/>
          <w:sz w:val="20"/>
          <w:szCs w:val="20"/>
          <w:u w:val="single"/>
        </w:rPr>
        <w:t xml:space="preserve"> </w:t>
      </w:r>
      <w:r w:rsidRPr="00BA1D62">
        <w:rPr>
          <w:rFonts w:ascii="Arial" w:hAnsi="Arial" w:cs="Arial"/>
          <w:color w:val="000000" w:themeColor="text1"/>
          <w:sz w:val="20"/>
          <w:szCs w:val="20"/>
        </w:rPr>
        <w:t>The annual sex- and age group-specific population of ethnic German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living in </w:t>
      </w:r>
      <w:r w:rsidR="00C47227">
        <w:rPr>
          <w:rFonts w:ascii="Arial" w:hAnsi="Arial" w:cs="Arial"/>
          <w:color w:val="000000" w:themeColor="text1"/>
          <w:sz w:val="20"/>
          <w:szCs w:val="20"/>
        </w:rPr>
        <w:t xml:space="preserve">Tomsk </w:t>
      </w:r>
      <w:r w:rsidRPr="00BA1D62">
        <w:rPr>
          <w:rFonts w:ascii="Arial" w:hAnsi="Arial" w:cs="Arial"/>
          <w:color w:val="000000" w:themeColor="text1"/>
          <w:sz w:val="20"/>
          <w:szCs w:val="20"/>
        </w:rPr>
        <w:t xml:space="preserve">was assumed to follow a linear sex- and age group-specific change from 2002 to 2010 and to </w:t>
      </w:r>
      <w:r w:rsidR="00C47227">
        <w:rPr>
          <w:rFonts w:ascii="Arial" w:hAnsi="Arial" w:cs="Arial"/>
          <w:color w:val="000000" w:themeColor="text1"/>
          <w:sz w:val="20"/>
          <w:szCs w:val="20"/>
        </w:rPr>
        <w:t>be</w:t>
      </w:r>
      <w:r w:rsidRPr="00BA1D62">
        <w:rPr>
          <w:rFonts w:ascii="Arial" w:hAnsi="Arial" w:cs="Arial"/>
          <w:color w:val="000000" w:themeColor="text1"/>
          <w:sz w:val="20"/>
          <w:szCs w:val="20"/>
        </w:rPr>
        <w:t xml:space="preserve"> the population of 2010 </w:t>
      </w:r>
      <w:r>
        <w:rPr>
          <w:rFonts w:ascii="Arial" w:hAnsi="Arial" w:cs="Arial"/>
          <w:color w:val="000000" w:themeColor="text1"/>
          <w:sz w:val="20"/>
          <w:szCs w:val="20"/>
        </w:rPr>
        <w:t>during</w:t>
      </w:r>
      <w:r w:rsidRPr="00BA1D62">
        <w:rPr>
          <w:rFonts w:ascii="Arial" w:hAnsi="Arial" w:cs="Arial"/>
          <w:color w:val="000000" w:themeColor="text1"/>
          <w:sz w:val="20"/>
          <w:szCs w:val="20"/>
        </w:rPr>
        <w:t xml:space="preserve"> the period 2010-2013.</w:t>
      </w:r>
    </w:p>
    <w:p w:rsidR="007C02E4" w:rsidRDefault="007C02E4" w:rsidP="005E0A13">
      <w:pPr>
        <w:rPr>
          <w:rFonts w:ascii="Arial" w:hAnsi="Arial" w:cs="Arial"/>
          <w:color w:val="000000" w:themeColor="text1"/>
          <w:sz w:val="20"/>
          <w:szCs w:val="20"/>
          <w:lang w:eastAsia="en-GB"/>
        </w:rPr>
      </w:pPr>
    </w:p>
    <w:p w:rsidR="006B6AFA" w:rsidRDefault="006B6AFA" w:rsidP="005E0A13">
      <w:pPr>
        <w:rPr>
          <w:rFonts w:ascii="Arial" w:hAnsi="Arial" w:cs="Arial"/>
          <w:color w:val="000000" w:themeColor="text1"/>
          <w:sz w:val="20"/>
          <w:szCs w:val="20"/>
          <w:lang w:eastAsia="en-GB"/>
        </w:rPr>
      </w:pPr>
    </w:p>
    <w:p w:rsidR="00B12496" w:rsidRDefault="00B12496">
      <w:pPr>
        <w:rPr>
          <w:rFonts w:ascii="Arial" w:hAnsi="Arial" w:cs="Arial"/>
          <w:b/>
          <w:color w:val="000000" w:themeColor="text1"/>
          <w:sz w:val="20"/>
          <w:szCs w:val="20"/>
        </w:rPr>
        <w:sectPr w:rsidR="00B12496" w:rsidSect="00855F10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B12496" w:rsidRPr="008C1D57" w:rsidRDefault="008C1D57" w:rsidP="00B12496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8C1D57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Additional Table: Standardised incidence rate ratios of ethnic Germans compared to the general populations of Tomsk and Münster (assuming scenarios 1,2 and 3) </w:t>
      </w:r>
    </w:p>
    <w:tbl>
      <w:tblPr>
        <w:tblpPr w:leftFromText="141" w:rightFromText="141" w:vertAnchor="text" w:horzAnchor="margin" w:tblpY="523"/>
        <w:tblW w:w="13496" w:type="dxa"/>
        <w:tblCellMar>
          <w:left w:w="70" w:type="dxa"/>
          <w:right w:w="70" w:type="dxa"/>
        </w:tblCellMar>
        <w:tblLook w:val="04A0"/>
      </w:tblPr>
      <w:tblGrid>
        <w:gridCol w:w="996"/>
        <w:gridCol w:w="1120"/>
        <w:gridCol w:w="220"/>
        <w:gridCol w:w="1860"/>
        <w:gridCol w:w="1860"/>
        <w:gridCol w:w="1384"/>
        <w:gridCol w:w="476"/>
        <w:gridCol w:w="1860"/>
        <w:gridCol w:w="1860"/>
        <w:gridCol w:w="1860"/>
      </w:tblGrid>
      <w:tr w:rsidR="00751933" w:rsidRPr="006B6AFA" w:rsidTr="00751933">
        <w:trPr>
          <w:trHeight w:val="54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72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751933" w:rsidRPr="00B12496" w:rsidRDefault="00751933" w:rsidP="007519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124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cenario 1</w:t>
            </w:r>
          </w:p>
        </w:tc>
        <w:tc>
          <w:tcPr>
            <w:tcW w:w="372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751933" w:rsidRPr="00B12496" w:rsidRDefault="00751933" w:rsidP="007519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</w:pPr>
            <w:r w:rsidRPr="00B124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Scenario 2</w:t>
            </w:r>
          </w:p>
        </w:tc>
        <w:tc>
          <w:tcPr>
            <w:tcW w:w="372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751933" w:rsidRPr="00B12496" w:rsidRDefault="00751933" w:rsidP="007519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</w:pPr>
            <w:r w:rsidRPr="00B124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Scenario 3</w:t>
            </w:r>
          </w:p>
        </w:tc>
      </w:tr>
      <w:tr w:rsidR="00751933" w:rsidRPr="006B6AFA" w:rsidTr="00751933">
        <w:trPr>
          <w:trHeight w:val="54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51933" w:rsidRPr="002E385F" w:rsidRDefault="00751933" w:rsidP="007519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38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mpared to Tomsk</w:t>
            </w:r>
          </w:p>
        </w:tc>
        <w:tc>
          <w:tcPr>
            <w:tcW w:w="18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51933" w:rsidRPr="002E385F" w:rsidRDefault="00751933" w:rsidP="002E3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38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mpa</w:t>
            </w:r>
            <w:r w:rsidR="002E385F" w:rsidRPr="002E38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2E38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 to Münster</w:t>
            </w:r>
          </w:p>
        </w:tc>
        <w:tc>
          <w:tcPr>
            <w:tcW w:w="186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51933" w:rsidRPr="002E385F" w:rsidRDefault="00751933" w:rsidP="007519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38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mpared to Tomsk</w:t>
            </w:r>
          </w:p>
        </w:tc>
        <w:tc>
          <w:tcPr>
            <w:tcW w:w="18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51933" w:rsidRPr="002E385F" w:rsidRDefault="00751933" w:rsidP="002E3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38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mpa</w:t>
            </w:r>
            <w:r w:rsidR="002E385F" w:rsidRPr="002E38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2E38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 to Münster</w:t>
            </w:r>
          </w:p>
        </w:tc>
        <w:tc>
          <w:tcPr>
            <w:tcW w:w="18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51933" w:rsidRPr="002E385F" w:rsidRDefault="00751933" w:rsidP="007519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38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mpared to Tomsk</w:t>
            </w:r>
          </w:p>
        </w:tc>
        <w:tc>
          <w:tcPr>
            <w:tcW w:w="18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51933" w:rsidRPr="002E385F" w:rsidRDefault="00751933" w:rsidP="002E3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38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mpa</w:t>
            </w:r>
            <w:r w:rsidR="002E385F" w:rsidRPr="002E38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2E385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 to Münster</w:t>
            </w:r>
          </w:p>
        </w:tc>
      </w:tr>
      <w:tr w:rsidR="00751933" w:rsidRPr="006B6AFA" w:rsidTr="00751933">
        <w:trPr>
          <w:trHeight w:val="27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33" w:rsidRPr="006B6AFA" w:rsidRDefault="00751933" w:rsidP="007519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51933" w:rsidRPr="006B6AFA" w:rsidTr="00751933">
        <w:trPr>
          <w:trHeight w:val="255"/>
        </w:trPr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ncer</w:t>
            </w:r>
            <w:r w:rsidR="008C1D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IR (95% CI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IR (95% CI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068D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IR (95% CI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068D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IR (95% CI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5495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IR (95% CI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5495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IR (95% CI)</w:t>
            </w:r>
          </w:p>
        </w:tc>
      </w:tr>
      <w:tr w:rsidR="00751933" w:rsidRPr="006B6AFA" w:rsidTr="00751933">
        <w:trPr>
          <w:trHeight w:val="255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51933" w:rsidRPr="006B6AFA" w:rsidTr="00751933">
        <w:trPr>
          <w:trHeight w:val="255"/>
        </w:trPr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omach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male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0.55 (0.27-1.1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8 (0.51-1.89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068D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0.57 (0.29-1.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068D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00 (0.52-1.9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5495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0.57 (0.30-1.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5495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00 (0.52-1.93)</w:t>
            </w:r>
          </w:p>
        </w:tc>
      </w:tr>
      <w:tr w:rsidR="00751933" w:rsidRPr="006B6AFA" w:rsidTr="00751933">
        <w:trPr>
          <w:trHeight w:val="255"/>
        </w:trPr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le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6 (0.55-1.3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82 (1.17-2.82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068D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87 (0.56-1.3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068D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86 (1.21-2.8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5495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88 (0.57-1.3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5495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87 (1.20-2.89)</w:t>
            </w:r>
          </w:p>
        </w:tc>
      </w:tr>
      <w:tr w:rsidR="00751933" w:rsidRPr="006B6AFA" w:rsidTr="00751933">
        <w:trPr>
          <w:trHeight w:val="255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51933" w:rsidRPr="006B6AFA" w:rsidTr="00751933">
        <w:trPr>
          <w:trHeight w:val="255"/>
        </w:trPr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male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0 (0.45-1.1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2 (0.27-0.66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068D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2 (0.46-1.1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068D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3 (0.27-0.6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5495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2 (0.46-1.1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5495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3 (0.27-0.67)</w:t>
            </w:r>
          </w:p>
        </w:tc>
      </w:tr>
      <w:tr w:rsidR="00751933" w:rsidRPr="006B6AFA" w:rsidTr="00751933">
        <w:trPr>
          <w:trHeight w:val="255"/>
        </w:trPr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le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5 (0.47-1.1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4 (0.28-0.69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068D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8 (0.49-1.2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068D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5 (0.28-0.7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5495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7 (0.49-1.2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5495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5 (0.28-0.72)</w:t>
            </w:r>
          </w:p>
        </w:tc>
      </w:tr>
      <w:tr w:rsidR="00751933" w:rsidRPr="006B6AFA" w:rsidTr="00751933">
        <w:trPr>
          <w:trHeight w:val="255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51933" w:rsidRPr="006B6AFA" w:rsidTr="00751933">
        <w:trPr>
          <w:trHeight w:val="255"/>
        </w:trPr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male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1 (0.36-1.4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0 (0.15-0.6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068D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2 (0.36-1.4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068D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0 (0.15-0.6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5495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73 (0.36-1.4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5495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1 (0.15-0.61)</w:t>
            </w:r>
          </w:p>
        </w:tc>
      </w:tr>
      <w:tr w:rsidR="00751933" w:rsidRPr="006B6AFA" w:rsidTr="00751933">
        <w:trPr>
          <w:trHeight w:val="255"/>
        </w:trPr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le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8 (0.74-1.2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7 (0.81-1.41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068D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99 (0.75-1.3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068D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09 (0.82-1.4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5495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99 (0.76-1.3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5495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09 (0.83-1.44)</w:t>
            </w:r>
          </w:p>
        </w:tc>
      </w:tr>
      <w:tr w:rsidR="00751933" w:rsidRPr="006B6AFA" w:rsidTr="00751933">
        <w:trPr>
          <w:trHeight w:val="255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51933" w:rsidRPr="006B6AFA" w:rsidTr="00751933">
        <w:trPr>
          <w:trHeight w:val="255"/>
        </w:trPr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male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6 (0.80-1.4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7 (0.35-0.62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068D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11 (0.83-1.4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068D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9 (0.37-0.6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5495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.11 (0.83-1.4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5495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49 (0.37-0.65)</w:t>
            </w:r>
          </w:p>
        </w:tc>
      </w:tr>
      <w:tr w:rsidR="00751933" w:rsidRPr="006B6AFA" w:rsidTr="00751933">
        <w:trPr>
          <w:trHeight w:val="255"/>
        </w:trPr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51933" w:rsidRPr="006B6AFA" w:rsidTr="00751933">
        <w:trPr>
          <w:trHeight w:val="255"/>
        </w:trPr>
        <w:tc>
          <w:tcPr>
            <w:tcW w:w="9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state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le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9 (0.53-1.1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4 (0.23-0.5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068D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81 (0.54-1.21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068D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5 (0.23-0.52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5495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82 (0.55-1.22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5495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.35 (0.23-0.52)</w:t>
            </w:r>
          </w:p>
        </w:tc>
      </w:tr>
      <w:tr w:rsidR="00751933" w:rsidRPr="006B6AFA" w:rsidTr="00751933">
        <w:trPr>
          <w:trHeight w:val="255"/>
        </w:trPr>
        <w:tc>
          <w:tcPr>
            <w:tcW w:w="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1933" w:rsidRPr="006B6AFA" w:rsidRDefault="00751933" w:rsidP="0075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51933" w:rsidRPr="006B6AFA" w:rsidTr="00751933">
        <w:trPr>
          <w:gridAfter w:val="4"/>
          <w:wAfter w:w="6056" w:type="dxa"/>
          <w:trHeight w:val="255"/>
        </w:trPr>
        <w:tc>
          <w:tcPr>
            <w:tcW w:w="74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IR: Standardised incidence </w:t>
            </w:r>
            <w:r w:rsidR="008C1D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rate </w:t>
            </w: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ratio of </w:t>
            </w:r>
            <w:r w:rsidR="008C1D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age </w:t>
            </w: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roups over 20 years</w:t>
            </w:r>
          </w:p>
        </w:tc>
      </w:tr>
      <w:tr w:rsidR="00751933" w:rsidRPr="006B6AFA" w:rsidTr="00751933">
        <w:trPr>
          <w:gridAfter w:val="4"/>
          <w:wAfter w:w="6056" w:type="dxa"/>
          <w:trHeight w:val="255"/>
        </w:trPr>
        <w:tc>
          <w:tcPr>
            <w:tcW w:w="744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933" w:rsidRPr="006B6AFA" w:rsidRDefault="00751933" w:rsidP="007519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B6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95% CI: 95% confidence interval </w:t>
            </w:r>
          </w:p>
        </w:tc>
      </w:tr>
    </w:tbl>
    <w:p w:rsidR="00954959" w:rsidRPr="00584987" w:rsidRDefault="00954959" w:rsidP="008C1D57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sectPr w:rsidR="00954959" w:rsidRPr="00584987" w:rsidSect="00751933">
      <w:pgSz w:w="16838" w:h="11906" w:orient="landscape"/>
      <w:pgMar w:top="1134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8BD0FF8" w16cid:durableId="1FDE08B3"/>
  <w16cid:commentId w16cid:paraId="78B633A9" w16cid:durableId="1FDE0DA9"/>
  <w16cid:commentId w16cid:paraId="7B2A294C" w16cid:durableId="1FD78EBE"/>
  <w16cid:commentId w16cid:paraId="7DFF9891" w16cid:durableId="1FDE08B8"/>
  <w16cid:commentId w16cid:paraId="58C6766E" w16cid:durableId="1FDE0E89"/>
  <w16cid:commentId w16cid:paraId="3EBB5118" w16cid:durableId="1FE02D77"/>
  <w16cid:commentId w16cid:paraId="68AAF15F" w16cid:durableId="1FD759A4"/>
  <w16cid:commentId w16cid:paraId="040C59DF" w16cid:durableId="1FD89188"/>
  <w16cid:commentId w16cid:paraId="7C1336F6" w16cid:durableId="1FDE08D3"/>
  <w16cid:commentId w16cid:paraId="3C39371F" w16cid:durableId="1FE05C24"/>
  <w16cid:commentId w16cid:paraId="3A13B651" w16cid:durableId="1FD8918C"/>
  <w16cid:commentId w16cid:paraId="1E727FC8" w16cid:durableId="1FDE08DC"/>
  <w16cid:commentId w16cid:paraId="77F9B118" w16cid:durableId="1FDE08DD"/>
  <w16cid:commentId w16cid:paraId="00CB9FC6" w16cid:durableId="1FE08C22"/>
  <w16cid:commentId w16cid:paraId="00FAC573" w16cid:durableId="1FD759A5"/>
  <w16cid:commentId w16cid:paraId="1F63D422" w16cid:durableId="1FD89347"/>
  <w16cid:commentId w16cid:paraId="0E9DDA7E" w16cid:durableId="1FDE08E1"/>
  <w16cid:commentId w16cid:paraId="04551B57" w16cid:durableId="1FE06019"/>
  <w16cid:commentId w16cid:paraId="5F519191" w16cid:durableId="1FD8AB9D"/>
  <w16cid:commentId w16cid:paraId="50CD35B7" w16cid:durableId="1FDE08EA"/>
  <w16cid:commentId w16cid:paraId="43D31582" w16cid:durableId="1FE08681"/>
  <w16cid:commentId w16cid:paraId="20788E1D" w16cid:durableId="1FD8AD99"/>
  <w16cid:commentId w16cid:paraId="5A807A83" w16cid:durableId="1FDE08EE"/>
  <w16cid:commentId w16cid:paraId="059F2F7A" w16cid:durableId="1FDE08EF"/>
  <w16cid:commentId w16cid:paraId="7BCD2A11" w16cid:durableId="1FE08DBC"/>
  <w16cid:commentId w16cid:paraId="3E284B7F" w16cid:durableId="1FE08E89"/>
  <w16cid:commentId w16cid:paraId="34791555" w16cid:durableId="1FE0A5DD"/>
  <w16cid:commentId w16cid:paraId="08E6812E" w16cid:durableId="1FD759AB"/>
  <w16cid:commentId w16cid:paraId="332D107A" w16cid:durableId="1FE0A8DB"/>
  <w16cid:commentId w16cid:paraId="57BD2829" w16cid:durableId="1FE0AC83"/>
  <w16cid:commentId w16cid:paraId="2E69EB42" w16cid:durableId="1FE0ACD6"/>
  <w16cid:commentId w16cid:paraId="536EEF67" w16cid:durableId="1FE0AD4F"/>
  <w16cid:commentId w16cid:paraId="253DCB0B" w16cid:durableId="1FE0AEDC"/>
  <w16cid:commentId w16cid:paraId="2FEAE940" w16cid:durableId="1FE0AE74"/>
  <w16cid:commentId w16cid:paraId="5BCA476F" w16cid:durableId="1FE0C84D"/>
  <w16cid:commentId w16cid:paraId="553DB5DA" w16cid:durableId="1FE0CA8B"/>
  <w16cid:commentId w16cid:paraId="48367B75" w16cid:durableId="1FE0CC23"/>
  <w16cid:commentId w16cid:paraId="0E399F29" w16cid:durableId="1FE0CD6E"/>
  <w16cid:commentId w16cid:paraId="6A98CED0" w16cid:durableId="1FE0CE08"/>
  <w16cid:commentId w16cid:paraId="03692004" w16cid:durableId="1FD759B1"/>
  <w16cid:commentId w16cid:paraId="3DF2B332" w16cid:durableId="1FDE08FF"/>
  <w16cid:commentId w16cid:paraId="72FDE522" w16cid:durableId="1FD759B2"/>
  <w16cid:commentId w16cid:paraId="664340E7" w16cid:durableId="1FDE0901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C26FC" w:rsidRDefault="007C26FC" w:rsidP="00593218">
      <w:pPr>
        <w:spacing w:after="0" w:line="240" w:lineRule="auto"/>
      </w:pPr>
      <w:r>
        <w:separator/>
      </w:r>
    </w:p>
  </w:endnote>
  <w:endnote w:type="continuationSeparator" w:id="1">
    <w:p w:rsidR="007C26FC" w:rsidRDefault="007C26FC" w:rsidP="005932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2226" w:rsidRDefault="006C6FD1">
    <w:pPr>
      <w:pStyle w:val="Fuzeile"/>
    </w:pPr>
    <w:r>
      <w:rPr>
        <w:noProof/>
        <w:lang w:val="de-DE"/>
      </w:rPr>
      <w:fldChar w:fldCharType="begin"/>
    </w:r>
    <w:r w:rsidR="00E82226">
      <w:rPr>
        <w:noProof/>
        <w:lang w:val="de-DE"/>
      </w:rPr>
      <w:instrText>PAGE   \* MERGEFORMAT</w:instrText>
    </w:r>
    <w:r>
      <w:rPr>
        <w:noProof/>
        <w:lang w:val="de-DE"/>
      </w:rPr>
      <w:fldChar w:fldCharType="separate"/>
    </w:r>
    <w:r w:rsidR="008C1D57">
      <w:rPr>
        <w:noProof/>
        <w:lang w:val="de-DE"/>
      </w:rPr>
      <w:t>1</w:t>
    </w:r>
    <w:r>
      <w:rPr>
        <w:noProof/>
        <w:lang w:val="de-DE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C26FC" w:rsidRDefault="007C26FC" w:rsidP="00593218">
      <w:pPr>
        <w:spacing w:after="0" w:line="240" w:lineRule="auto"/>
      </w:pPr>
      <w:r>
        <w:separator/>
      </w:r>
    </w:p>
  </w:footnote>
  <w:footnote w:type="continuationSeparator" w:id="1">
    <w:p w:rsidR="007C26FC" w:rsidRDefault="007C26FC" w:rsidP="005932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0A1370"/>
    <w:multiLevelType w:val="hybridMultilevel"/>
    <w:tmpl w:val="ED3A7B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D04546"/>
    <w:multiLevelType w:val="hybridMultilevel"/>
    <w:tmpl w:val="2CE23E2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F9C1057"/>
    <w:multiLevelType w:val="multilevel"/>
    <w:tmpl w:val="29F05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0E2733D"/>
    <w:multiLevelType w:val="multilevel"/>
    <w:tmpl w:val="64D60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224B8D"/>
    <w:multiLevelType w:val="hybridMultilevel"/>
    <w:tmpl w:val="8A56AF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692673"/>
    <w:multiLevelType w:val="hybridMultilevel"/>
    <w:tmpl w:val="64B8445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137674A"/>
    <w:multiLevelType w:val="multilevel"/>
    <w:tmpl w:val="9C062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15C116C"/>
    <w:multiLevelType w:val="hybridMultilevel"/>
    <w:tmpl w:val="0CA09D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E704234"/>
    <w:multiLevelType w:val="hybridMultilevel"/>
    <w:tmpl w:val="1E088E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D13D0B"/>
    <w:multiLevelType w:val="hybridMultilevel"/>
    <w:tmpl w:val="1CC051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D651D5D"/>
    <w:multiLevelType w:val="multilevel"/>
    <w:tmpl w:val="67D86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F8D3617"/>
    <w:multiLevelType w:val="hybridMultilevel"/>
    <w:tmpl w:val="B582B1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08F6C43"/>
    <w:multiLevelType w:val="hybridMultilevel"/>
    <w:tmpl w:val="1A3E24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070DD0"/>
    <w:multiLevelType w:val="hybridMultilevel"/>
    <w:tmpl w:val="E1E25F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66198A"/>
    <w:multiLevelType w:val="multilevel"/>
    <w:tmpl w:val="CFBE4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C3973FD"/>
    <w:multiLevelType w:val="hybridMultilevel"/>
    <w:tmpl w:val="FE1C0D6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EE1533D"/>
    <w:multiLevelType w:val="hybridMultilevel"/>
    <w:tmpl w:val="21A894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06F09CD"/>
    <w:multiLevelType w:val="hybridMultilevel"/>
    <w:tmpl w:val="9C98E02C"/>
    <w:lvl w:ilvl="0" w:tplc="A4804B2E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9CE0624"/>
    <w:multiLevelType w:val="hybridMultilevel"/>
    <w:tmpl w:val="6FAC94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55E0B99"/>
    <w:multiLevelType w:val="hybridMultilevel"/>
    <w:tmpl w:val="50E260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63F59BB"/>
    <w:multiLevelType w:val="hybridMultilevel"/>
    <w:tmpl w:val="562C3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98905D6"/>
    <w:multiLevelType w:val="hybridMultilevel"/>
    <w:tmpl w:val="0F50C4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29B772F"/>
    <w:multiLevelType w:val="hybridMultilevel"/>
    <w:tmpl w:val="0E7860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A317919"/>
    <w:multiLevelType w:val="multilevel"/>
    <w:tmpl w:val="0B786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C744DB8"/>
    <w:multiLevelType w:val="multilevel"/>
    <w:tmpl w:val="96945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CFE7F61"/>
    <w:multiLevelType w:val="multilevel"/>
    <w:tmpl w:val="DCB6C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E641A3F"/>
    <w:multiLevelType w:val="multilevel"/>
    <w:tmpl w:val="297CC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23"/>
  </w:num>
  <w:num w:numId="3">
    <w:abstractNumId w:val="2"/>
  </w:num>
  <w:num w:numId="4">
    <w:abstractNumId w:val="14"/>
  </w:num>
  <w:num w:numId="5">
    <w:abstractNumId w:val="26"/>
  </w:num>
  <w:num w:numId="6">
    <w:abstractNumId w:val="25"/>
  </w:num>
  <w:num w:numId="7">
    <w:abstractNumId w:val="6"/>
  </w:num>
  <w:num w:numId="8">
    <w:abstractNumId w:val="24"/>
  </w:num>
  <w:num w:numId="9">
    <w:abstractNumId w:val="3"/>
  </w:num>
  <w:num w:numId="10">
    <w:abstractNumId w:val="16"/>
  </w:num>
  <w:num w:numId="11">
    <w:abstractNumId w:val="13"/>
  </w:num>
  <w:num w:numId="12">
    <w:abstractNumId w:val="12"/>
  </w:num>
  <w:num w:numId="13">
    <w:abstractNumId w:val="20"/>
  </w:num>
  <w:num w:numId="14">
    <w:abstractNumId w:val="0"/>
  </w:num>
  <w:num w:numId="15">
    <w:abstractNumId w:val="8"/>
  </w:num>
  <w:num w:numId="16">
    <w:abstractNumId w:val="7"/>
  </w:num>
  <w:num w:numId="17">
    <w:abstractNumId w:val="22"/>
  </w:num>
  <w:num w:numId="18">
    <w:abstractNumId w:val="4"/>
  </w:num>
  <w:num w:numId="19">
    <w:abstractNumId w:val="19"/>
  </w:num>
  <w:num w:numId="20">
    <w:abstractNumId w:val="11"/>
  </w:num>
  <w:num w:numId="21">
    <w:abstractNumId w:val="21"/>
  </w:num>
  <w:num w:numId="22">
    <w:abstractNumId w:val="1"/>
  </w:num>
  <w:num w:numId="23">
    <w:abstractNumId w:val="18"/>
  </w:num>
  <w:num w:numId="24">
    <w:abstractNumId w:val="15"/>
  </w:num>
  <w:num w:numId="25">
    <w:abstractNumId w:val="9"/>
  </w:num>
  <w:num w:numId="26">
    <w:abstractNumId w:val="5"/>
  </w:num>
  <w:num w:numId="27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defaultTabStop w:val="720"/>
  <w:hyphenationZone w:val="425"/>
  <w:characterSpacingControl w:val="doNotCompress"/>
  <w:hdrShapeDefaults>
    <o:shapedefaults v:ext="edit" spidmax="80898"/>
  </w:hdrShapeDefaults>
  <w:footnotePr>
    <w:footnote w:id="0"/>
    <w:footnote w:id="1"/>
  </w:footnotePr>
  <w:endnotePr>
    <w:endnote w:id="0"/>
    <w:endnote w:id="1"/>
  </w:endnotePr>
  <w:compat/>
  <w:docVars>
    <w:docVar w:name="dgnword-docGUID" w:val="{308B5DCD-E31D-4A95-B1DE-E9224204AFC9}"/>
    <w:docVar w:name="dgnword-eventsink" w:val="96217080"/>
    <w:docVar w:name="dgnword-lastRevisionsView" w:val="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sazrp5eepxpeetfdk5s0dedwsaaadt95vd&quot;&gt;Library&lt;record-ids&gt;&lt;item&gt;19&lt;/item&gt;&lt;item&gt;21&lt;/item&gt;&lt;item&gt;25&lt;/item&gt;&lt;item&gt;40&lt;/item&gt;&lt;item&gt;41&lt;/item&gt;&lt;item&gt;55&lt;/item&gt;&lt;item&gt;60&lt;/item&gt;&lt;item&gt;61&lt;/item&gt;&lt;item&gt;63&lt;/item&gt;&lt;item&gt;66&lt;/item&gt;&lt;item&gt;77&lt;/item&gt;&lt;item&gt;174&lt;/item&gt;&lt;item&gt;187&lt;/item&gt;&lt;item&gt;188&lt;/item&gt;&lt;item&gt;225&lt;/item&gt;&lt;item&gt;257&lt;/item&gt;&lt;item&gt;286&lt;/item&gt;&lt;item&gt;301&lt;/item&gt;&lt;item&gt;327&lt;/item&gt;&lt;item&gt;328&lt;/item&gt;&lt;item&gt;459&lt;/item&gt;&lt;item&gt;520&lt;/item&gt;&lt;item&gt;522&lt;/item&gt;&lt;item&gt;524&lt;/item&gt;&lt;item&gt;527&lt;/item&gt;&lt;item&gt;547&lt;/item&gt;&lt;item&gt;548&lt;/item&gt;&lt;item&gt;549&lt;/item&gt;&lt;item&gt;551&lt;/item&gt;&lt;item&gt;552&lt;/item&gt;&lt;item&gt;553&lt;/item&gt;&lt;item&gt;555&lt;/item&gt;&lt;item&gt;556&lt;/item&gt;&lt;item&gt;557&lt;/item&gt;&lt;item&gt;560&lt;/item&gt;&lt;item&gt;561&lt;/item&gt;&lt;item&gt;562&lt;/item&gt;&lt;item&gt;563&lt;/item&gt;&lt;item&gt;566&lt;/item&gt;&lt;item&gt;567&lt;/item&gt;&lt;item&gt;569&lt;/item&gt;&lt;item&gt;571&lt;/item&gt;&lt;item&gt;577&lt;/item&gt;&lt;item&gt;578&lt;/item&gt;&lt;item&gt;579&lt;/item&gt;&lt;item&gt;580&lt;/item&gt;&lt;item&gt;581&lt;/item&gt;&lt;/record-ids&gt;&lt;/item&gt;&lt;/Libraries&gt;"/>
  </w:docVars>
  <w:rsids>
    <w:rsidRoot w:val="00137606"/>
    <w:rsid w:val="000001A0"/>
    <w:rsid w:val="000002DE"/>
    <w:rsid w:val="00010A32"/>
    <w:rsid w:val="000265FB"/>
    <w:rsid w:val="00030E25"/>
    <w:rsid w:val="000332C1"/>
    <w:rsid w:val="0004012F"/>
    <w:rsid w:val="000444F8"/>
    <w:rsid w:val="00050C39"/>
    <w:rsid w:val="00064345"/>
    <w:rsid w:val="00064386"/>
    <w:rsid w:val="00070138"/>
    <w:rsid w:val="00070438"/>
    <w:rsid w:val="00074559"/>
    <w:rsid w:val="00077542"/>
    <w:rsid w:val="00084CD1"/>
    <w:rsid w:val="00090439"/>
    <w:rsid w:val="000907AD"/>
    <w:rsid w:val="00094CAE"/>
    <w:rsid w:val="000A212D"/>
    <w:rsid w:val="000A5653"/>
    <w:rsid w:val="000A5E42"/>
    <w:rsid w:val="000B24BF"/>
    <w:rsid w:val="000B4B87"/>
    <w:rsid w:val="000C11E5"/>
    <w:rsid w:val="000C1685"/>
    <w:rsid w:val="000C462C"/>
    <w:rsid w:val="000C5968"/>
    <w:rsid w:val="000D0CBC"/>
    <w:rsid w:val="000D150B"/>
    <w:rsid w:val="000D64D4"/>
    <w:rsid w:val="000D6735"/>
    <w:rsid w:val="000F1F91"/>
    <w:rsid w:val="000F2396"/>
    <w:rsid w:val="000F4576"/>
    <w:rsid w:val="000F54CF"/>
    <w:rsid w:val="00104E8A"/>
    <w:rsid w:val="001060A4"/>
    <w:rsid w:val="001060F2"/>
    <w:rsid w:val="00107B86"/>
    <w:rsid w:val="00110C1C"/>
    <w:rsid w:val="001173A3"/>
    <w:rsid w:val="00127165"/>
    <w:rsid w:val="00132110"/>
    <w:rsid w:val="00132BCD"/>
    <w:rsid w:val="0013471F"/>
    <w:rsid w:val="00137606"/>
    <w:rsid w:val="0014109A"/>
    <w:rsid w:val="001414E2"/>
    <w:rsid w:val="00150FB0"/>
    <w:rsid w:val="00152843"/>
    <w:rsid w:val="00157DAE"/>
    <w:rsid w:val="00163A21"/>
    <w:rsid w:val="0016533D"/>
    <w:rsid w:val="00182411"/>
    <w:rsid w:val="001832DF"/>
    <w:rsid w:val="00187E94"/>
    <w:rsid w:val="001908DE"/>
    <w:rsid w:val="00191A83"/>
    <w:rsid w:val="001955CC"/>
    <w:rsid w:val="001A0EB1"/>
    <w:rsid w:val="001A1699"/>
    <w:rsid w:val="001A527B"/>
    <w:rsid w:val="001A7A26"/>
    <w:rsid w:val="001B0B04"/>
    <w:rsid w:val="001B0C3B"/>
    <w:rsid w:val="001B24F1"/>
    <w:rsid w:val="001B6F15"/>
    <w:rsid w:val="001C37E0"/>
    <w:rsid w:val="001D0263"/>
    <w:rsid w:val="001D0D73"/>
    <w:rsid w:val="001E5CD7"/>
    <w:rsid w:val="001F05A2"/>
    <w:rsid w:val="001F05DF"/>
    <w:rsid w:val="001F2C6E"/>
    <w:rsid w:val="001F3BE0"/>
    <w:rsid w:val="00201D16"/>
    <w:rsid w:val="0020238B"/>
    <w:rsid w:val="00207CF6"/>
    <w:rsid w:val="00207ECB"/>
    <w:rsid w:val="00212A12"/>
    <w:rsid w:val="00215751"/>
    <w:rsid w:val="00222603"/>
    <w:rsid w:val="00225E96"/>
    <w:rsid w:val="002361A4"/>
    <w:rsid w:val="0023766A"/>
    <w:rsid w:val="00241311"/>
    <w:rsid w:val="0024416C"/>
    <w:rsid w:val="0024616F"/>
    <w:rsid w:val="002571CA"/>
    <w:rsid w:val="002605A3"/>
    <w:rsid w:val="00261AFA"/>
    <w:rsid w:val="00262346"/>
    <w:rsid w:val="00266C7D"/>
    <w:rsid w:val="00282DBB"/>
    <w:rsid w:val="00286FED"/>
    <w:rsid w:val="00290E5E"/>
    <w:rsid w:val="00291C73"/>
    <w:rsid w:val="00291E76"/>
    <w:rsid w:val="0029242F"/>
    <w:rsid w:val="00294F91"/>
    <w:rsid w:val="0029603B"/>
    <w:rsid w:val="002965EC"/>
    <w:rsid w:val="002A1926"/>
    <w:rsid w:val="002A49C3"/>
    <w:rsid w:val="002B0834"/>
    <w:rsid w:val="002B6A89"/>
    <w:rsid w:val="002B7157"/>
    <w:rsid w:val="002B7F74"/>
    <w:rsid w:val="002C30B5"/>
    <w:rsid w:val="002C7046"/>
    <w:rsid w:val="002C76F0"/>
    <w:rsid w:val="002D1CC5"/>
    <w:rsid w:val="002D6353"/>
    <w:rsid w:val="002D71D6"/>
    <w:rsid w:val="002E0EBD"/>
    <w:rsid w:val="002E385F"/>
    <w:rsid w:val="002E38EE"/>
    <w:rsid w:val="002E6D35"/>
    <w:rsid w:val="002E720D"/>
    <w:rsid w:val="002F49A9"/>
    <w:rsid w:val="003018A5"/>
    <w:rsid w:val="0030373E"/>
    <w:rsid w:val="00313FA7"/>
    <w:rsid w:val="0031444A"/>
    <w:rsid w:val="003144CB"/>
    <w:rsid w:val="00326D6D"/>
    <w:rsid w:val="003324A3"/>
    <w:rsid w:val="003375C8"/>
    <w:rsid w:val="00341DAE"/>
    <w:rsid w:val="003443AE"/>
    <w:rsid w:val="003467C3"/>
    <w:rsid w:val="00347F54"/>
    <w:rsid w:val="00352161"/>
    <w:rsid w:val="00361FC0"/>
    <w:rsid w:val="0036614C"/>
    <w:rsid w:val="003677F0"/>
    <w:rsid w:val="00370702"/>
    <w:rsid w:val="0037728E"/>
    <w:rsid w:val="00381220"/>
    <w:rsid w:val="00385033"/>
    <w:rsid w:val="00387633"/>
    <w:rsid w:val="003938FF"/>
    <w:rsid w:val="003A0C4A"/>
    <w:rsid w:val="003A2980"/>
    <w:rsid w:val="003A47D0"/>
    <w:rsid w:val="003A5F6F"/>
    <w:rsid w:val="003C0C14"/>
    <w:rsid w:val="003C268B"/>
    <w:rsid w:val="003D03C5"/>
    <w:rsid w:val="003D09E9"/>
    <w:rsid w:val="003D0B9B"/>
    <w:rsid w:val="003D19CE"/>
    <w:rsid w:val="003D3CCF"/>
    <w:rsid w:val="003D7B37"/>
    <w:rsid w:val="003E00DA"/>
    <w:rsid w:val="003F0D64"/>
    <w:rsid w:val="00400F61"/>
    <w:rsid w:val="0040445E"/>
    <w:rsid w:val="00404A64"/>
    <w:rsid w:val="004074A6"/>
    <w:rsid w:val="00414257"/>
    <w:rsid w:val="00417E07"/>
    <w:rsid w:val="00422036"/>
    <w:rsid w:val="00436D4D"/>
    <w:rsid w:val="004407D1"/>
    <w:rsid w:val="004563A9"/>
    <w:rsid w:val="0045702E"/>
    <w:rsid w:val="00465842"/>
    <w:rsid w:val="00466785"/>
    <w:rsid w:val="00467D34"/>
    <w:rsid w:val="00475CB1"/>
    <w:rsid w:val="00480E0D"/>
    <w:rsid w:val="00481F69"/>
    <w:rsid w:val="00482EBB"/>
    <w:rsid w:val="00494EDE"/>
    <w:rsid w:val="004970B4"/>
    <w:rsid w:val="004973B9"/>
    <w:rsid w:val="004A4D86"/>
    <w:rsid w:val="004B0393"/>
    <w:rsid w:val="004B1F8D"/>
    <w:rsid w:val="004B427A"/>
    <w:rsid w:val="004C4498"/>
    <w:rsid w:val="004C695D"/>
    <w:rsid w:val="004D1D5F"/>
    <w:rsid w:val="004D222F"/>
    <w:rsid w:val="004D3CF0"/>
    <w:rsid w:val="004E0BFC"/>
    <w:rsid w:val="004F1937"/>
    <w:rsid w:val="004F2D2D"/>
    <w:rsid w:val="004F4C7D"/>
    <w:rsid w:val="005022D8"/>
    <w:rsid w:val="0050467D"/>
    <w:rsid w:val="00504B4E"/>
    <w:rsid w:val="00521D34"/>
    <w:rsid w:val="005234D4"/>
    <w:rsid w:val="00527BFF"/>
    <w:rsid w:val="005305D1"/>
    <w:rsid w:val="0053278B"/>
    <w:rsid w:val="00532D28"/>
    <w:rsid w:val="00533E3F"/>
    <w:rsid w:val="005359BB"/>
    <w:rsid w:val="005363CA"/>
    <w:rsid w:val="00536647"/>
    <w:rsid w:val="0053722A"/>
    <w:rsid w:val="00542427"/>
    <w:rsid w:val="00545F07"/>
    <w:rsid w:val="00547C9B"/>
    <w:rsid w:val="00547D2A"/>
    <w:rsid w:val="00550BB7"/>
    <w:rsid w:val="0055285B"/>
    <w:rsid w:val="00555CDD"/>
    <w:rsid w:val="00557A19"/>
    <w:rsid w:val="00563848"/>
    <w:rsid w:val="00582630"/>
    <w:rsid w:val="0058408E"/>
    <w:rsid w:val="005848A1"/>
    <w:rsid w:val="00584987"/>
    <w:rsid w:val="005857D3"/>
    <w:rsid w:val="005917F6"/>
    <w:rsid w:val="00593218"/>
    <w:rsid w:val="005B4AE2"/>
    <w:rsid w:val="005C24DD"/>
    <w:rsid w:val="005C2FC6"/>
    <w:rsid w:val="005C3E55"/>
    <w:rsid w:val="005C73FC"/>
    <w:rsid w:val="005C75A4"/>
    <w:rsid w:val="005D3C53"/>
    <w:rsid w:val="005D66C2"/>
    <w:rsid w:val="005D6E67"/>
    <w:rsid w:val="005E01A6"/>
    <w:rsid w:val="005E0A13"/>
    <w:rsid w:val="005E399A"/>
    <w:rsid w:val="005E4F5B"/>
    <w:rsid w:val="005F1E3F"/>
    <w:rsid w:val="005F5CA8"/>
    <w:rsid w:val="005F6C96"/>
    <w:rsid w:val="006002A5"/>
    <w:rsid w:val="006009E7"/>
    <w:rsid w:val="0060209A"/>
    <w:rsid w:val="00602F5C"/>
    <w:rsid w:val="00603268"/>
    <w:rsid w:val="006043D9"/>
    <w:rsid w:val="00605AB4"/>
    <w:rsid w:val="00620095"/>
    <w:rsid w:val="00620750"/>
    <w:rsid w:val="00624397"/>
    <w:rsid w:val="00624A67"/>
    <w:rsid w:val="00633497"/>
    <w:rsid w:val="00641D10"/>
    <w:rsid w:val="00653F99"/>
    <w:rsid w:val="00662882"/>
    <w:rsid w:val="006673F4"/>
    <w:rsid w:val="006711B5"/>
    <w:rsid w:val="006752FF"/>
    <w:rsid w:val="00675D4C"/>
    <w:rsid w:val="00676674"/>
    <w:rsid w:val="00676DF7"/>
    <w:rsid w:val="00681BFC"/>
    <w:rsid w:val="006826F3"/>
    <w:rsid w:val="00687A63"/>
    <w:rsid w:val="00692C20"/>
    <w:rsid w:val="00692FEB"/>
    <w:rsid w:val="006A4CB2"/>
    <w:rsid w:val="006B1D15"/>
    <w:rsid w:val="006B1EDA"/>
    <w:rsid w:val="006B2AD3"/>
    <w:rsid w:val="006B6AFA"/>
    <w:rsid w:val="006C0A3F"/>
    <w:rsid w:val="006C1800"/>
    <w:rsid w:val="006C199C"/>
    <w:rsid w:val="006C1A14"/>
    <w:rsid w:val="006C6FD1"/>
    <w:rsid w:val="006C76EA"/>
    <w:rsid w:val="006C7CCE"/>
    <w:rsid w:val="006D0879"/>
    <w:rsid w:val="006D1209"/>
    <w:rsid w:val="006D388E"/>
    <w:rsid w:val="006D76FF"/>
    <w:rsid w:val="006E4C2F"/>
    <w:rsid w:val="006F34EF"/>
    <w:rsid w:val="007015F8"/>
    <w:rsid w:val="00701B10"/>
    <w:rsid w:val="00701FC0"/>
    <w:rsid w:val="00702C0F"/>
    <w:rsid w:val="007036BF"/>
    <w:rsid w:val="007062F3"/>
    <w:rsid w:val="0070720E"/>
    <w:rsid w:val="0072421D"/>
    <w:rsid w:val="00726650"/>
    <w:rsid w:val="00726B92"/>
    <w:rsid w:val="007311DA"/>
    <w:rsid w:val="007333F5"/>
    <w:rsid w:val="007376E6"/>
    <w:rsid w:val="00743BEB"/>
    <w:rsid w:val="00750941"/>
    <w:rsid w:val="00751933"/>
    <w:rsid w:val="00755AAD"/>
    <w:rsid w:val="007700E9"/>
    <w:rsid w:val="00775EF3"/>
    <w:rsid w:val="00782B17"/>
    <w:rsid w:val="00783A34"/>
    <w:rsid w:val="00793072"/>
    <w:rsid w:val="007937F9"/>
    <w:rsid w:val="00794750"/>
    <w:rsid w:val="007A1819"/>
    <w:rsid w:val="007A35E3"/>
    <w:rsid w:val="007A4F30"/>
    <w:rsid w:val="007B4D14"/>
    <w:rsid w:val="007B58D0"/>
    <w:rsid w:val="007C02E4"/>
    <w:rsid w:val="007C26FC"/>
    <w:rsid w:val="007C4138"/>
    <w:rsid w:val="007C6320"/>
    <w:rsid w:val="007D5359"/>
    <w:rsid w:val="007D7561"/>
    <w:rsid w:val="007E0E21"/>
    <w:rsid w:val="007E1312"/>
    <w:rsid w:val="007E5335"/>
    <w:rsid w:val="007F034E"/>
    <w:rsid w:val="007F1E94"/>
    <w:rsid w:val="008136C3"/>
    <w:rsid w:val="00816AB0"/>
    <w:rsid w:val="00820FBB"/>
    <w:rsid w:val="00833215"/>
    <w:rsid w:val="00833BE9"/>
    <w:rsid w:val="00836FFA"/>
    <w:rsid w:val="00843D5C"/>
    <w:rsid w:val="00854199"/>
    <w:rsid w:val="00855F10"/>
    <w:rsid w:val="008574DD"/>
    <w:rsid w:val="00860D3F"/>
    <w:rsid w:val="008708AA"/>
    <w:rsid w:val="00876479"/>
    <w:rsid w:val="00877818"/>
    <w:rsid w:val="008827F0"/>
    <w:rsid w:val="00887F3B"/>
    <w:rsid w:val="0089315C"/>
    <w:rsid w:val="0089494C"/>
    <w:rsid w:val="008A05D0"/>
    <w:rsid w:val="008A1F1D"/>
    <w:rsid w:val="008B296F"/>
    <w:rsid w:val="008B62D3"/>
    <w:rsid w:val="008C1513"/>
    <w:rsid w:val="008C1D57"/>
    <w:rsid w:val="008C2763"/>
    <w:rsid w:val="008C3F4D"/>
    <w:rsid w:val="008C46A6"/>
    <w:rsid w:val="008C64B3"/>
    <w:rsid w:val="008D11B2"/>
    <w:rsid w:val="008D4F3B"/>
    <w:rsid w:val="008D6678"/>
    <w:rsid w:val="008D7FB5"/>
    <w:rsid w:val="008E3EEB"/>
    <w:rsid w:val="008E44D8"/>
    <w:rsid w:val="008F27A7"/>
    <w:rsid w:val="00914EBE"/>
    <w:rsid w:val="0091632D"/>
    <w:rsid w:val="00920990"/>
    <w:rsid w:val="00940BEB"/>
    <w:rsid w:val="00941D48"/>
    <w:rsid w:val="009471C7"/>
    <w:rsid w:val="0095192D"/>
    <w:rsid w:val="00951CCD"/>
    <w:rsid w:val="00953753"/>
    <w:rsid w:val="00954959"/>
    <w:rsid w:val="00961B88"/>
    <w:rsid w:val="009657E2"/>
    <w:rsid w:val="009720F7"/>
    <w:rsid w:val="009731B5"/>
    <w:rsid w:val="0098023B"/>
    <w:rsid w:val="00984EB0"/>
    <w:rsid w:val="009855EF"/>
    <w:rsid w:val="0098623F"/>
    <w:rsid w:val="009862F1"/>
    <w:rsid w:val="009877A5"/>
    <w:rsid w:val="009915A8"/>
    <w:rsid w:val="00993685"/>
    <w:rsid w:val="009966B1"/>
    <w:rsid w:val="009972B4"/>
    <w:rsid w:val="009A23A7"/>
    <w:rsid w:val="009A752C"/>
    <w:rsid w:val="009B29D5"/>
    <w:rsid w:val="009C1FE5"/>
    <w:rsid w:val="009C2230"/>
    <w:rsid w:val="009C398C"/>
    <w:rsid w:val="009C5A35"/>
    <w:rsid w:val="009D149B"/>
    <w:rsid w:val="009D56CE"/>
    <w:rsid w:val="009D6988"/>
    <w:rsid w:val="009E7CC7"/>
    <w:rsid w:val="009F1942"/>
    <w:rsid w:val="009F5E07"/>
    <w:rsid w:val="009F601C"/>
    <w:rsid w:val="00A10E05"/>
    <w:rsid w:val="00A11604"/>
    <w:rsid w:val="00A1409F"/>
    <w:rsid w:val="00A17626"/>
    <w:rsid w:val="00A2020F"/>
    <w:rsid w:val="00A261FD"/>
    <w:rsid w:val="00A31688"/>
    <w:rsid w:val="00A355C4"/>
    <w:rsid w:val="00A439E9"/>
    <w:rsid w:val="00A47A6E"/>
    <w:rsid w:val="00A621A8"/>
    <w:rsid w:val="00A678FD"/>
    <w:rsid w:val="00A7151E"/>
    <w:rsid w:val="00A807F7"/>
    <w:rsid w:val="00A83B41"/>
    <w:rsid w:val="00A87220"/>
    <w:rsid w:val="00A92829"/>
    <w:rsid w:val="00A95E73"/>
    <w:rsid w:val="00AA1DDD"/>
    <w:rsid w:val="00AA4AF9"/>
    <w:rsid w:val="00AB0278"/>
    <w:rsid w:val="00AB0C9F"/>
    <w:rsid w:val="00AB12C4"/>
    <w:rsid w:val="00AB362A"/>
    <w:rsid w:val="00AB3D29"/>
    <w:rsid w:val="00AC3CD0"/>
    <w:rsid w:val="00AC3D96"/>
    <w:rsid w:val="00AC4434"/>
    <w:rsid w:val="00AC658D"/>
    <w:rsid w:val="00AD5814"/>
    <w:rsid w:val="00AD7C0B"/>
    <w:rsid w:val="00AE362B"/>
    <w:rsid w:val="00AE4668"/>
    <w:rsid w:val="00AF1363"/>
    <w:rsid w:val="00B0012A"/>
    <w:rsid w:val="00B03A16"/>
    <w:rsid w:val="00B0531B"/>
    <w:rsid w:val="00B05D66"/>
    <w:rsid w:val="00B104F5"/>
    <w:rsid w:val="00B12496"/>
    <w:rsid w:val="00B1336E"/>
    <w:rsid w:val="00B25F21"/>
    <w:rsid w:val="00B2628E"/>
    <w:rsid w:val="00B27BEB"/>
    <w:rsid w:val="00B322EF"/>
    <w:rsid w:val="00B35DC8"/>
    <w:rsid w:val="00B428A7"/>
    <w:rsid w:val="00B43BC3"/>
    <w:rsid w:val="00B44217"/>
    <w:rsid w:val="00B56781"/>
    <w:rsid w:val="00B65EF0"/>
    <w:rsid w:val="00B678D2"/>
    <w:rsid w:val="00B702BF"/>
    <w:rsid w:val="00B70894"/>
    <w:rsid w:val="00B71942"/>
    <w:rsid w:val="00B754E7"/>
    <w:rsid w:val="00B833F2"/>
    <w:rsid w:val="00B84138"/>
    <w:rsid w:val="00B84E2D"/>
    <w:rsid w:val="00B85FEE"/>
    <w:rsid w:val="00B86B6E"/>
    <w:rsid w:val="00B9582B"/>
    <w:rsid w:val="00BA06AD"/>
    <w:rsid w:val="00BA10DE"/>
    <w:rsid w:val="00BA1CB1"/>
    <w:rsid w:val="00BA1D62"/>
    <w:rsid w:val="00BA214F"/>
    <w:rsid w:val="00BA2F59"/>
    <w:rsid w:val="00BA38A4"/>
    <w:rsid w:val="00BB0D55"/>
    <w:rsid w:val="00BB28CD"/>
    <w:rsid w:val="00BB6EEA"/>
    <w:rsid w:val="00BB733C"/>
    <w:rsid w:val="00BC358A"/>
    <w:rsid w:val="00BC4296"/>
    <w:rsid w:val="00BC4465"/>
    <w:rsid w:val="00BC63CC"/>
    <w:rsid w:val="00BC6B64"/>
    <w:rsid w:val="00BC7236"/>
    <w:rsid w:val="00BD05A2"/>
    <w:rsid w:val="00BD37EC"/>
    <w:rsid w:val="00BD4344"/>
    <w:rsid w:val="00BD4C37"/>
    <w:rsid w:val="00BD68F2"/>
    <w:rsid w:val="00BE1E23"/>
    <w:rsid w:val="00BE2905"/>
    <w:rsid w:val="00BE570A"/>
    <w:rsid w:val="00BE5D4D"/>
    <w:rsid w:val="00BF1F3C"/>
    <w:rsid w:val="00BF2144"/>
    <w:rsid w:val="00BF378E"/>
    <w:rsid w:val="00BF4AA5"/>
    <w:rsid w:val="00BF6C86"/>
    <w:rsid w:val="00C00186"/>
    <w:rsid w:val="00C0130D"/>
    <w:rsid w:val="00C04044"/>
    <w:rsid w:val="00C04628"/>
    <w:rsid w:val="00C051FE"/>
    <w:rsid w:val="00C06710"/>
    <w:rsid w:val="00C068DB"/>
    <w:rsid w:val="00C07788"/>
    <w:rsid w:val="00C100F6"/>
    <w:rsid w:val="00C1450E"/>
    <w:rsid w:val="00C22843"/>
    <w:rsid w:val="00C2295F"/>
    <w:rsid w:val="00C24FC1"/>
    <w:rsid w:val="00C368E3"/>
    <w:rsid w:val="00C37AF9"/>
    <w:rsid w:val="00C47227"/>
    <w:rsid w:val="00C5011C"/>
    <w:rsid w:val="00C530CF"/>
    <w:rsid w:val="00C5349C"/>
    <w:rsid w:val="00C53804"/>
    <w:rsid w:val="00C55C81"/>
    <w:rsid w:val="00C572A6"/>
    <w:rsid w:val="00C612D7"/>
    <w:rsid w:val="00C625DD"/>
    <w:rsid w:val="00C63EF3"/>
    <w:rsid w:val="00C63F27"/>
    <w:rsid w:val="00C73AA1"/>
    <w:rsid w:val="00C76DE0"/>
    <w:rsid w:val="00C80108"/>
    <w:rsid w:val="00C854E2"/>
    <w:rsid w:val="00C93C8D"/>
    <w:rsid w:val="00C94049"/>
    <w:rsid w:val="00C96D03"/>
    <w:rsid w:val="00CB0381"/>
    <w:rsid w:val="00CB4F8D"/>
    <w:rsid w:val="00CC10C9"/>
    <w:rsid w:val="00CC5AFE"/>
    <w:rsid w:val="00CD1ED5"/>
    <w:rsid w:val="00CD2495"/>
    <w:rsid w:val="00CD54BC"/>
    <w:rsid w:val="00CE2B07"/>
    <w:rsid w:val="00CE5D4B"/>
    <w:rsid w:val="00CE76F5"/>
    <w:rsid w:val="00CE7840"/>
    <w:rsid w:val="00CF66ED"/>
    <w:rsid w:val="00CF6739"/>
    <w:rsid w:val="00D04425"/>
    <w:rsid w:val="00D06E68"/>
    <w:rsid w:val="00D208C6"/>
    <w:rsid w:val="00D21267"/>
    <w:rsid w:val="00D224F6"/>
    <w:rsid w:val="00D23E87"/>
    <w:rsid w:val="00D24FA1"/>
    <w:rsid w:val="00D26656"/>
    <w:rsid w:val="00D40682"/>
    <w:rsid w:val="00D47E66"/>
    <w:rsid w:val="00D57590"/>
    <w:rsid w:val="00D62048"/>
    <w:rsid w:val="00D709BB"/>
    <w:rsid w:val="00D712E2"/>
    <w:rsid w:val="00D715D0"/>
    <w:rsid w:val="00D72616"/>
    <w:rsid w:val="00D879A5"/>
    <w:rsid w:val="00D9780A"/>
    <w:rsid w:val="00DB07D5"/>
    <w:rsid w:val="00DB471F"/>
    <w:rsid w:val="00DB5AF7"/>
    <w:rsid w:val="00DB5B6B"/>
    <w:rsid w:val="00DC26DF"/>
    <w:rsid w:val="00DC78C4"/>
    <w:rsid w:val="00DD2F04"/>
    <w:rsid w:val="00DE546E"/>
    <w:rsid w:val="00DE6B8F"/>
    <w:rsid w:val="00DF0F51"/>
    <w:rsid w:val="00DF1B19"/>
    <w:rsid w:val="00DF22DB"/>
    <w:rsid w:val="00E00065"/>
    <w:rsid w:val="00E0178A"/>
    <w:rsid w:val="00E1186B"/>
    <w:rsid w:val="00E12DD9"/>
    <w:rsid w:val="00E163BF"/>
    <w:rsid w:val="00E31E05"/>
    <w:rsid w:val="00E3427E"/>
    <w:rsid w:val="00E3511E"/>
    <w:rsid w:val="00E355A7"/>
    <w:rsid w:val="00E36282"/>
    <w:rsid w:val="00E41FA1"/>
    <w:rsid w:val="00E4519B"/>
    <w:rsid w:val="00E45B0D"/>
    <w:rsid w:val="00E51F8A"/>
    <w:rsid w:val="00E523A4"/>
    <w:rsid w:val="00E5383E"/>
    <w:rsid w:val="00E544F2"/>
    <w:rsid w:val="00E60451"/>
    <w:rsid w:val="00E62418"/>
    <w:rsid w:val="00E7249B"/>
    <w:rsid w:val="00E7500C"/>
    <w:rsid w:val="00E76B13"/>
    <w:rsid w:val="00E77299"/>
    <w:rsid w:val="00E81479"/>
    <w:rsid w:val="00E82226"/>
    <w:rsid w:val="00E83441"/>
    <w:rsid w:val="00E87DF8"/>
    <w:rsid w:val="00E907F5"/>
    <w:rsid w:val="00E92BD4"/>
    <w:rsid w:val="00E95AEC"/>
    <w:rsid w:val="00EA0BAE"/>
    <w:rsid w:val="00EA49FC"/>
    <w:rsid w:val="00EB405B"/>
    <w:rsid w:val="00EC0BE1"/>
    <w:rsid w:val="00EC40C7"/>
    <w:rsid w:val="00ED1F2A"/>
    <w:rsid w:val="00ED3524"/>
    <w:rsid w:val="00ED4A34"/>
    <w:rsid w:val="00ED6BCC"/>
    <w:rsid w:val="00EE001B"/>
    <w:rsid w:val="00EE4E2C"/>
    <w:rsid w:val="00EF004A"/>
    <w:rsid w:val="00F0244C"/>
    <w:rsid w:val="00F111D3"/>
    <w:rsid w:val="00F136E3"/>
    <w:rsid w:val="00F147D3"/>
    <w:rsid w:val="00F22B73"/>
    <w:rsid w:val="00F2343A"/>
    <w:rsid w:val="00F3630E"/>
    <w:rsid w:val="00F42A20"/>
    <w:rsid w:val="00F452F1"/>
    <w:rsid w:val="00F455FF"/>
    <w:rsid w:val="00F47A11"/>
    <w:rsid w:val="00F63C28"/>
    <w:rsid w:val="00F64F1D"/>
    <w:rsid w:val="00F6504E"/>
    <w:rsid w:val="00F71CB2"/>
    <w:rsid w:val="00F73870"/>
    <w:rsid w:val="00F7580C"/>
    <w:rsid w:val="00F75F17"/>
    <w:rsid w:val="00F814FF"/>
    <w:rsid w:val="00F81DDF"/>
    <w:rsid w:val="00F82353"/>
    <w:rsid w:val="00F91E93"/>
    <w:rsid w:val="00F9239F"/>
    <w:rsid w:val="00FA12E6"/>
    <w:rsid w:val="00FA265F"/>
    <w:rsid w:val="00FA280C"/>
    <w:rsid w:val="00FA5AE8"/>
    <w:rsid w:val="00FA5BDB"/>
    <w:rsid w:val="00FA7071"/>
    <w:rsid w:val="00FB20EB"/>
    <w:rsid w:val="00FC0B93"/>
    <w:rsid w:val="00FC0F8D"/>
    <w:rsid w:val="00FC1AFF"/>
    <w:rsid w:val="00FC3233"/>
    <w:rsid w:val="00FC3E1A"/>
    <w:rsid w:val="00FC4BAC"/>
    <w:rsid w:val="00FC7616"/>
    <w:rsid w:val="00FD742F"/>
    <w:rsid w:val="00FE1E67"/>
    <w:rsid w:val="00FE6C0D"/>
    <w:rsid w:val="00FF2CB6"/>
    <w:rsid w:val="00FF74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08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74DD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B0D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E0A1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link w:val="berschrift4Zchn"/>
    <w:uiPriority w:val="9"/>
    <w:qFormat/>
    <w:rsid w:val="005E0A1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5E0A13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E0A1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enabsatz">
    <w:name w:val="List Paragraph"/>
    <w:basedOn w:val="Standard"/>
    <w:uiPriority w:val="34"/>
    <w:qFormat/>
    <w:rsid w:val="00AE362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E36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E362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E362B"/>
    <w:rPr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AE362B"/>
    <w:rPr>
      <w:color w:val="0000FF"/>
      <w:u w:val="single"/>
    </w:rPr>
  </w:style>
  <w:style w:type="paragraph" w:customStyle="1" w:styleId="createdate">
    <w:name w:val="createdate"/>
    <w:basedOn w:val="Standard"/>
    <w:rsid w:val="00AE36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StandardWeb">
    <w:name w:val="Normal (Web)"/>
    <w:basedOn w:val="Standard"/>
    <w:uiPriority w:val="99"/>
    <w:semiHidden/>
    <w:unhideWhenUsed/>
    <w:rsid w:val="00AE36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AE362B"/>
    <w:rPr>
      <w:b/>
      <w:bCs/>
    </w:rPr>
  </w:style>
  <w:style w:type="paragraph" w:customStyle="1" w:styleId="EndNoteBibliography">
    <w:name w:val="EndNote Bibliography"/>
    <w:basedOn w:val="Standard"/>
    <w:link w:val="EndNoteBibliographyZchn"/>
    <w:rsid w:val="00AE36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E362B"/>
    <w:rPr>
      <w:rFonts w:ascii="Calibri" w:hAnsi="Calibri" w:cs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36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362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F71C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71CB2"/>
    <w:rPr>
      <w:rFonts w:ascii="Calibri" w:hAnsi="Calibri" w:cs="Calibri"/>
      <w:noProof/>
      <w:lang w:val="en-US"/>
    </w:rPr>
  </w:style>
  <w:style w:type="paragraph" w:styleId="KeinLeerraum">
    <w:name w:val="No Spacing"/>
    <w:uiPriority w:val="1"/>
    <w:qFormat/>
    <w:rsid w:val="00C1450E"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3018A5"/>
    <w:rPr>
      <w:color w:val="80808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3A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3A16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5932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93218"/>
  </w:style>
  <w:style w:type="paragraph" w:styleId="Fuzeile">
    <w:name w:val="footer"/>
    <w:basedOn w:val="Standard"/>
    <w:link w:val="FuzeileZchn"/>
    <w:uiPriority w:val="99"/>
    <w:unhideWhenUsed/>
    <w:rsid w:val="005932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93218"/>
  </w:style>
  <w:style w:type="paragraph" w:styleId="berarbeitung">
    <w:name w:val="Revision"/>
    <w:hidden/>
    <w:uiPriority w:val="99"/>
    <w:semiHidden/>
    <w:rsid w:val="006C199C"/>
    <w:pPr>
      <w:spacing w:after="0" w:line="240" w:lineRule="auto"/>
    </w:p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C5011C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23E87"/>
    <w:rPr>
      <w:color w:val="954F72" w:themeColor="followed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B0D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2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828777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42869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135596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33476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9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076589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0146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7758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23634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2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08811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4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791286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5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812847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76940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1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32F954-6A36-4E5C-8DCE-01020BECB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Jaehn</dc:creator>
  <cp:lastModifiedBy>Simone</cp:lastModifiedBy>
  <cp:revision>2</cp:revision>
  <cp:lastPrinted>2019-02-25T15:26:00Z</cp:lastPrinted>
  <dcterms:created xsi:type="dcterms:W3CDTF">2019-08-22T17:22:00Z</dcterms:created>
  <dcterms:modified xsi:type="dcterms:W3CDTF">2019-08-22T17:22:00Z</dcterms:modified>
</cp:coreProperties>
</file>